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BDF" w:rsidRPr="00642D89" w:rsidRDefault="00200AB5" w:rsidP="008F3BD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in microbial genera associated with equol production </w:t>
      </w:r>
      <w:r w:rsidR="00393C0E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condary </w:t>
      </w:r>
      <w:proofErr w:type="spellStart"/>
      <w:r w:rsidR="00393C0E">
        <w:rPr>
          <w:rFonts w:ascii="Times New Roman" w:hAnsi="Times New Roman" w:cs="Times New Roman"/>
          <w:b/>
          <w:sz w:val="24"/>
          <w:szCs w:val="24"/>
          <w:lang w:val="en-US"/>
        </w:rPr>
        <w:t>faecal</w:t>
      </w:r>
      <w:proofErr w:type="spellEnd"/>
      <w:r w:rsidR="00393C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cultures.</w:t>
      </w:r>
      <w:r w:rsidRPr="000B63F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B63F8">
        <w:rPr>
          <w:rFonts w:ascii="Times New Roman" w:eastAsia="Calibri" w:hAnsi="Times New Roman" w:cs="Times New Roman"/>
          <w:sz w:val="24"/>
          <w:szCs w:val="24"/>
          <w:lang w:val="en-US"/>
        </w:rPr>
        <w:t>Genera showing significant increases (</w:t>
      </w:r>
      <w:r w:rsidRPr="000B63F8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0B63F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ue &lt;0.05) in their relative abundances (% sequences) in medium with isoflavones when comparing secondary cultures that rendered equol produc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B63F8">
        <w:rPr>
          <w:rFonts w:ascii="Times New Roman" w:eastAsia="Calibri" w:hAnsi="Times New Roman" w:cs="Times New Roman"/>
          <w:sz w:val="24"/>
          <w:szCs w:val="24"/>
          <w:lang w:val="en-US"/>
        </w:rPr>
        <w:t>with those that did not.</w:t>
      </w:r>
      <w:proofErr w:type="gramEnd"/>
    </w:p>
    <w:tbl>
      <w:tblPr>
        <w:tblW w:w="86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75"/>
        <w:gridCol w:w="869"/>
        <w:gridCol w:w="2495"/>
        <w:gridCol w:w="2608"/>
      </w:tblGrid>
      <w:tr w:rsidR="008F3BDF" w:rsidRPr="00642D89" w:rsidTr="00642D89">
        <w:trPr>
          <w:trHeight w:val="303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42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econdary cultures equol</w:t>
            </w:r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condary cultures equol</w:t>
            </w:r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</w:p>
        </w:tc>
      </w:tr>
      <w:tr w:rsidR="008F3BDF" w:rsidRPr="00642D89" w:rsidTr="00642D89">
        <w:trPr>
          <w:trHeight w:val="266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  <w:r w:rsidR="00642D89"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</w:p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ative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undance</w:t>
            </w:r>
            <w:r w:rsidR="00642D89"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</w:p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tive abundance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GB"/>
              </w:rPr>
              <w:t>Lactobacillu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4.802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1.528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7.61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5.420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2.40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1.819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669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507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4.665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613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ostridium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lVb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2.082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586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ostridium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1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878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47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83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375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1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58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187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13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474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444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229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354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ostridium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roup</w:t>
            </w:r>
            <w:proofErr w:type="spellEnd"/>
            <w:r w:rsidRPr="00642D8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XVIII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264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47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147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1.34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30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31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86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9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5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llison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95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94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uminococcus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59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53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lacki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59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saccharo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48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9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6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dochiella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4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2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</w:tr>
      <w:tr w:rsidR="008F3BDF" w:rsidRPr="00642D89" w:rsidTr="00642D89">
        <w:trPr>
          <w:trHeight w:val="269"/>
        </w:trPr>
        <w:tc>
          <w:tcPr>
            <w:tcW w:w="2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642D8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0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BDF" w:rsidRPr="00642D89" w:rsidRDefault="008F3BDF" w:rsidP="00171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642D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0.001</w:t>
            </w:r>
          </w:p>
        </w:tc>
      </w:tr>
    </w:tbl>
    <w:p w:rsidR="00642D89" w:rsidRDefault="008F3BDF" w:rsidP="008F3BD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642D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642D89" w:rsidRPr="00642D89">
        <w:rPr>
          <w:rFonts w:ascii="Times New Roman" w:hAnsi="Times New Roman" w:cs="Times New Roman"/>
          <w:sz w:val="20"/>
          <w:szCs w:val="20"/>
          <w:lang w:val="en-US"/>
        </w:rPr>
        <w:t>Significance</w:t>
      </w:r>
      <w:proofErr w:type="spellEnd"/>
      <w:proofErr w:type="gramEnd"/>
      <w:r w:rsidR="00642D89" w:rsidRPr="00642D89">
        <w:rPr>
          <w:rFonts w:ascii="Times New Roman" w:hAnsi="Times New Roman" w:cs="Times New Roman"/>
          <w:sz w:val="20"/>
          <w:szCs w:val="20"/>
          <w:lang w:val="en-US"/>
        </w:rPr>
        <w:t xml:space="preserve"> was considered below a </w:t>
      </w:r>
      <w:r w:rsidR="00642D89" w:rsidRPr="00642D8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642D89" w:rsidRPr="00642D89">
        <w:rPr>
          <w:rFonts w:ascii="Times New Roman" w:hAnsi="Times New Roman" w:cs="Times New Roman"/>
          <w:sz w:val="20"/>
          <w:szCs w:val="20"/>
          <w:lang w:val="en-US"/>
        </w:rPr>
        <w:t xml:space="preserve">-value of 0.05, multiple hypothesis tests correction of </w:t>
      </w:r>
      <w:proofErr w:type="spellStart"/>
      <w:r w:rsidR="00642D89" w:rsidRPr="00642D89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642D89" w:rsidRPr="00642D89">
        <w:rPr>
          <w:rFonts w:ascii="Times New Roman" w:hAnsi="Times New Roman" w:cs="Times New Roman"/>
          <w:sz w:val="20"/>
          <w:szCs w:val="20"/>
          <w:lang w:val="en-US"/>
        </w:rPr>
        <w:t xml:space="preserve"> and Hochberg was applied with a FDR=0.25.</w:t>
      </w:r>
    </w:p>
    <w:p w:rsidR="008F3BDF" w:rsidRPr="00642D89" w:rsidRDefault="00642D89" w:rsidP="008F3BD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642D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F3BDF" w:rsidRPr="00642D89">
        <w:rPr>
          <w:rFonts w:ascii="Times New Roman" w:hAnsi="Times New Roman" w:cs="Times New Roman"/>
          <w:sz w:val="20"/>
          <w:szCs w:val="20"/>
          <w:lang w:val="en-US"/>
        </w:rPr>
        <w:t>ean</w:t>
      </w:r>
      <w:proofErr w:type="spellEnd"/>
      <w:proofErr w:type="gramEnd"/>
      <w:r w:rsidR="008F3BDF" w:rsidRPr="00642D8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F3BDF" w:rsidRPr="00642D89">
        <w:rPr>
          <w:rFonts w:ascii="Times New Roman" w:hAnsi="Times New Roman" w:cs="Times New Roman"/>
          <w:sz w:val="20"/>
          <w:szCs w:val="20"/>
          <w:lang w:val="en-US"/>
        </w:rPr>
        <w:t>relative abundance ±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55DC0" w:rsidRPr="008F3BDF" w:rsidRDefault="00155DC0" w:rsidP="00642D89">
      <w:pPr>
        <w:rPr>
          <w:lang w:val="en-US"/>
        </w:rPr>
      </w:pPr>
    </w:p>
    <w:sectPr w:rsidR="00155DC0" w:rsidRPr="008F3BDF" w:rsidSect="008F3B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BDF"/>
    <w:rsid w:val="00155DC0"/>
    <w:rsid w:val="001C01FD"/>
    <w:rsid w:val="00200AB5"/>
    <w:rsid w:val="00393C0E"/>
    <w:rsid w:val="00642D89"/>
    <w:rsid w:val="008F3BDF"/>
    <w:rsid w:val="00E5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B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B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elgado</dc:creator>
  <cp:lastModifiedBy>Luci</cp:lastModifiedBy>
  <cp:revision>3</cp:revision>
  <dcterms:created xsi:type="dcterms:W3CDTF">2016-07-09T13:20:00Z</dcterms:created>
  <dcterms:modified xsi:type="dcterms:W3CDTF">2016-09-15T11:01:00Z</dcterms:modified>
</cp:coreProperties>
</file>